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4.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The impact of thiuram contact time (days) on metal content in the basil plant cultivated in soil A as evaluated by the one-way ANOVA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95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586"/>
        <w:gridCol w:w="684"/>
        <w:gridCol w:w="1409"/>
        <w:gridCol w:w="1417"/>
        <w:gridCol w:w="1418"/>
      </w:tblGrid>
      <w:tr>
        <w:trPr>
          <w:trHeight w:val="699" w:hRule="atLeast"/>
        </w:trPr>
        <w:tc>
          <w:tcPr>
            <w:tcW w:w="467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ots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ove-ground parts</w:t>
            </w:r>
          </w:p>
        </w:tc>
      </w:tr>
      <w:tr>
        <w:trPr>
          <w:trHeight w:val="55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</w:tr>
      <w:tr>
        <w:trPr>
          <w:trHeight w:val="81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041,4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5754,76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0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576,91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5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408,4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8,2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624,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4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0575,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8,9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443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253,40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9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52,37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4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93,6333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0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,068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8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0033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5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7,45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5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96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8,50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9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00,3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8,3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85,52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5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54,86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7,5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9,9201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2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27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1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108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56,74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4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99,8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8,5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069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7,9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35,46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2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9,95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3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5,79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4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84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78,99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6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,45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7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178,78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5,6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628,0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0,4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22,8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4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71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00,5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2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02,45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7,7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49,2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5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99,5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2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68,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1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699,8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4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443" w:hRule="atLeast"/>
        </w:trPr>
        <w:tc>
          <w:tcPr>
            <w:tcW w:w="16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5161,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 2,1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5,955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0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8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281,1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0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b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36,36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 2,6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1,7919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8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8,3856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6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lang w:val="en-US" w:eastAsia="pl-PL"/>
        </w:rPr>
      </w:pPr>
      <w:r>
        <w:rPr>
          <w:rFonts w:eastAsia="Times New Roman" w:cs="Arial" w:ascii="Arial" w:hAnsi="Arial"/>
          <w:b/>
          <w:color w:val="000000"/>
          <w:lang w:val="en-US" w:eastAsia="pl-PL"/>
        </w:rPr>
        <w:tab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val="en-US" w:eastAsia="pl-PL"/>
        </w:rPr>
      </w:pPr>
      <w:r>
        <w:rPr>
          <w:rFonts w:eastAsia="Times New Roman" w:cs="Arial" w:ascii="Arial" w:hAnsi="Arial"/>
          <w:b/>
          <w:color w:val="000000"/>
          <w:lang w:val="en-US" w:eastAsia="pl-PL"/>
        </w:rPr>
      </w:r>
    </w:p>
    <w:p>
      <w:pPr>
        <w:pStyle w:val="Normal"/>
        <w:autoSpaceDE w:val="false"/>
        <w:spacing w:lineRule="auto" w:line="360" w:before="0" w:after="200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Arial" w:ascii="Arial" w:hAnsi="Arial"/>
          <w:color w:val="000000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9:09:00Z</dcterms:created>
  <dc:creator>Dorota Adamczyk</dc:creator>
  <dc:description/>
  <cp:keywords/>
  <dc:language>en-US</dc:language>
  <cp:lastModifiedBy>Dorota Adamczyk</cp:lastModifiedBy>
  <cp:lastPrinted>2016-07-15T13:03:00Z</cp:lastPrinted>
  <dcterms:modified xsi:type="dcterms:W3CDTF">2017-02-27T09:09:00Z</dcterms:modified>
  <cp:revision>2</cp:revision>
  <dc:subject/>
  <dc:title/>
</cp:coreProperties>
</file>